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1A5D" w14:textId="77777777" w:rsidR="009B5E85" w:rsidRPr="00915FD2" w:rsidRDefault="009B5E85" w:rsidP="009B5E85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5FD2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7B818DC" w14:textId="77777777" w:rsidR="009B5E85" w:rsidRDefault="009B5E85" w:rsidP="009B5E85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9E76CF" w14:textId="77777777" w:rsidR="009B5E85" w:rsidRPr="0084705E" w:rsidRDefault="009B5E85" w:rsidP="009B5E85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705E">
        <w:rPr>
          <w:rFonts w:ascii="Times New Roman" w:hAnsi="Times New Roman" w:cs="Times New Roman"/>
          <w:b/>
          <w:sz w:val="24"/>
          <w:szCs w:val="24"/>
        </w:rPr>
        <w:t>Table A1. Country-specific data on child dairy consumption, GDP per capit</w:t>
      </w:r>
      <w:r w:rsidR="00D63462">
        <w:rPr>
          <w:rFonts w:ascii="Times New Roman" w:hAnsi="Times New Roman" w:cs="Times New Roman"/>
          <w:b/>
          <w:sz w:val="24"/>
          <w:szCs w:val="24"/>
        </w:rPr>
        <w:t>a, relative prices of fresh and long-life milk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32"/>
        <w:gridCol w:w="578"/>
        <w:gridCol w:w="1155"/>
        <w:gridCol w:w="1732"/>
        <w:gridCol w:w="1733"/>
      </w:tblGrid>
      <w:tr w:rsidR="009B5E85" w:rsidRPr="0084705E" w14:paraId="681FB05C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</w:tcPr>
          <w:p w14:paraId="56409DDE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shd w:val="clear" w:color="auto" w:fill="auto"/>
            <w:noWrap/>
            <w:vAlign w:val="bottom"/>
          </w:tcPr>
          <w:p w14:paraId="07F5301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6443493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5C6873" w14:textId="77777777" w:rsidR="009B5E85" w:rsidRPr="00946406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atio of milk price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heapest staple </w:t>
            </w: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real price (per calorie)</w:t>
            </w:r>
          </w:p>
        </w:tc>
      </w:tr>
      <w:tr w:rsidR="009B5E85" w:rsidRPr="0084705E" w14:paraId="7FD246E6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BD962F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E375DF7" w14:textId="77777777" w:rsidR="009B5E85" w:rsidRPr="00946406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hildren consuming dairy in past 24 </w:t>
            </w:r>
            <w:proofErr w:type="spellStart"/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s</w:t>
            </w:r>
            <w:proofErr w:type="spellEnd"/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D1CC538" w14:textId="77777777" w:rsidR="009B5E85" w:rsidRPr="00946406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DP per capita </w:t>
            </w:r>
          </w:p>
          <w:p w14:paraId="23C6ABD2" w14:textId="77777777" w:rsidR="009B5E85" w:rsidRPr="00946406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011 PPP$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4CCA" w14:textId="77777777" w:rsidR="009B5E85" w:rsidRPr="00946406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esh pasteurized milk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AF62" w14:textId="77777777" w:rsidR="009B5E85" w:rsidRDefault="00D63462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-life (c</w:t>
            </w:r>
            <w:r w:rsidR="009B5E85"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densed/</w:t>
            </w:r>
          </w:p>
          <w:p w14:paraId="3DF51FD0" w14:textId="77777777" w:rsidR="009B5E85" w:rsidRPr="00946406" w:rsidRDefault="00D63462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9B5E85"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der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="009B5E85" w:rsidRPr="009464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ilk</w:t>
            </w:r>
          </w:p>
        </w:tc>
      </w:tr>
      <w:tr w:rsidR="009B5E85" w:rsidRPr="0084705E" w14:paraId="235575F5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F6EBAD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BBC2B1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CCD994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,20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67EDC3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BD206A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B5E85" w:rsidRPr="0084705E" w14:paraId="4B85D877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9AEA35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217C18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469374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,02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37B998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7BEBDD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9B5E85" w:rsidRPr="0084705E" w14:paraId="1970A6BD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CE34A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9C5F7C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AC0623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5,75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184C3A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52B82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9B5E85" w:rsidRPr="0084705E" w14:paraId="574DB048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B9550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E0012D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33DF6A0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57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CF3FAB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6E62CB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9B5E85" w:rsidRPr="0084705E" w14:paraId="07F93538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70B18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056FC5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41BFC0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82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09FC77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CB4324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9B5E85" w:rsidRPr="0084705E" w14:paraId="58647B9E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7B6900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F78260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F57AC4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,59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179733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B46DBA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9B5E85" w:rsidRPr="0084705E" w14:paraId="36A8DF02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E7305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D36EE0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F56234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4,97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948FD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C5E3F2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9B5E85" w:rsidRPr="0084705E" w14:paraId="799B09BA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80198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8604D0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177B82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47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8DF480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8DB8C1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9B5E85" w:rsidRPr="0084705E" w14:paraId="307EE60C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D1129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EC2110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61416E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7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BF823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CF28FA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9B5E85" w:rsidRPr="0084705E" w14:paraId="6E2B32A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4C1A20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593073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4883DF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65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9BE121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BC98CC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9B5E85" w:rsidRPr="0084705E" w14:paraId="1FFE01DA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43ABAE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11DF8D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5E1418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96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D9AB81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3946BF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9B5E85" w:rsidRPr="0084705E" w14:paraId="45C474E9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99C110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B907DD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138AB3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0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60C944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BA2207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9B5E85" w:rsidRPr="0084705E" w14:paraId="22CCD8E6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C5D5E7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CABCEC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6290D5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86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FF1F3D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0233C4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B5E85" w:rsidRPr="0084705E" w14:paraId="29BF008A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A9A64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25BD60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82E3F7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1,49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145237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46ECD1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9B5E85" w:rsidRPr="0084705E" w14:paraId="52D96475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847A6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858E48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544462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41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744B6C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243A3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9B5E85" w:rsidRPr="0084705E" w14:paraId="3700F71E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EFC39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Dem. Rep.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12FE8C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600E6B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8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9EDF1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8E0E6C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9B5E85" w:rsidRPr="0084705E" w14:paraId="7B807BB3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15098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11C1CE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E8E542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,21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53EAAB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0280CD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9B5E85" w:rsidRPr="0084705E" w14:paraId="011788E4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1670B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6EE417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D5171A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51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881F93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D41D1B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9B5E85" w:rsidRPr="0084705E" w14:paraId="30296B13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EB4EC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.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439C16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6BD1F6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1,33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0697DF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A13442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9B5E85" w:rsidRPr="0084705E" w14:paraId="31B622ED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FD7D8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, Arab Rep.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AC4DA9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D03929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,82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D1AEDA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D1B772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B5E85" w:rsidRPr="0084705E" w14:paraId="33AF6CDF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66B43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61B8A5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99679C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,32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CCAA92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5C7F93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9B5E85" w:rsidRPr="0084705E" w14:paraId="0D1FEFE1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F076F5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3108DF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D22109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16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EE474D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6314C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9B5E85" w:rsidRPr="0084705E" w14:paraId="0FFF4E3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425465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4AC6F6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363970B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5,89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4A526B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ECA3FD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B5E85" w:rsidRPr="0084705E" w14:paraId="0D367C37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68F956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632322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EBB012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40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728CA4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E3EE3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9B5E85" w:rsidRPr="0084705E" w14:paraId="5A0D7D9A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48015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68BC7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C12713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84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A8DA12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66CE15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9B5E85" w:rsidRPr="0084705E" w14:paraId="2C0D4B8F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98633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B23593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622BF8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62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E1AF73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B89AF0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9B5E85" w:rsidRPr="0084705E" w14:paraId="5DF1F411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186B8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4E1742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3830F34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13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8F1A3B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923654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B5E85" w:rsidRPr="0084705E" w14:paraId="0FD092F4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2D19E7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4771B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EE20ED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56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15FF8A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9D3723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9B5E85" w:rsidRPr="0084705E" w14:paraId="7C746957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A24340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EFAD95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8700E4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04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DE0C4C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EA2AA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9B5E85" w:rsidRPr="0084705E" w14:paraId="143A088E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FA32C8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17AE60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2D70C9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3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F0B786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616655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9B5E85" w:rsidRPr="0084705E" w14:paraId="150CC703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66FC8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6F3028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3B4474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,21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61EAFD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24D283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B5E85" w:rsidRPr="0084705E" w14:paraId="60345A58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3B697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4A275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7D3188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1,27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860E58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852813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9B5E85" w:rsidRPr="0084705E" w14:paraId="47BFA20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7ADEB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BF499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477967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55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AD39D2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33FF5A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9B5E85" w:rsidRPr="0084705E" w14:paraId="0E8E3167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B8577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3FF538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35354FB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92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93F22B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62402D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9B5E85" w:rsidRPr="0084705E" w14:paraId="177B0E9F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09E57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6B567D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85D79E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50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519548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7CD3BC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9B5E85" w:rsidRPr="0084705E" w14:paraId="6304F4C5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ECAE9E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0F3E0D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705016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3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13A4D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AA7661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9B5E85" w:rsidRPr="0084705E" w14:paraId="70C0B583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2F170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dagascar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9939C9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EEA60E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36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093A1C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AB1596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9B5E85" w:rsidRPr="0084705E" w14:paraId="192373B9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0059A7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47C274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9FB667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05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C96F2B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5EA509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9B5E85" w:rsidRPr="0084705E" w14:paraId="0A42FF00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1B4E2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291449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A0157A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87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08D9BF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3A5C9F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9B5E85" w:rsidRPr="0084705E" w14:paraId="51E42130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3D61CA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8DD647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063FA2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68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6808A9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C52070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9B5E85" w:rsidRPr="0084705E" w14:paraId="09C4F63D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DA20B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625734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5C54FF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5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D99FF1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7DBE3F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9B5E85" w:rsidRPr="0084705E" w14:paraId="6D9BE81D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4273988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FD6F92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521832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89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1B1EA5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1776CF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B5E85" w:rsidRPr="0084705E" w14:paraId="1174704E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249D12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4AA6AD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8D0C55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,72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C30812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BD6FB5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B5E85" w:rsidRPr="0084705E" w14:paraId="01102723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0508F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B3516F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EBFB10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03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AF7B14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B582F0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9B5E85" w:rsidRPr="0084705E" w14:paraId="64950356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BA213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699EB7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9EC06E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3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ED1CCB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1A791E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B5E85" w:rsidRPr="0084705E" w14:paraId="7256F299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ADF1D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32327F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6C0C8F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0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CEA288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E20FB5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9B5E85" w:rsidRPr="0084705E" w14:paraId="33B84B1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A5C80E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EF866E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A91618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,25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5719D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686FD8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9B5E85" w:rsidRPr="0084705E" w14:paraId="2694C5B1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260D6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EDDAE1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96BA71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31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1F683F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93237D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9B5E85" w:rsidRPr="0084705E" w14:paraId="628A18FD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70CC9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66502D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C2B9B7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,44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FF92E5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5741D0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9B5E85" w:rsidRPr="0084705E" w14:paraId="6351D677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ED8962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1BC6EE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4F6BEB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43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8FFAB4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359B3C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9B5E85" w:rsidRPr="0084705E" w14:paraId="4F659FB0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9D8DE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Tome &amp; Princip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859249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EDCA61E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69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1DDA5C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F2D140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9B5E85" w:rsidRPr="0084705E" w14:paraId="1D1D6DE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AC12A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C548A3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6246B83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15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E151EB2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B4765E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B5E85" w:rsidRPr="0084705E" w14:paraId="3D6471C1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0E94C9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36E904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3A1C28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24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FB124AA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9D8634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9B5E85" w:rsidRPr="0084705E" w14:paraId="2C9BCD6C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6CDB58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8279DD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02DEA63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21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29B111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1EAED3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9B5E85" w:rsidRPr="0084705E" w14:paraId="24A8D600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246BAB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043823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8E87FE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1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A80AD8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58D9C1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9B5E85" w:rsidRPr="0084705E" w14:paraId="7D6638F4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267CB6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B8B539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B12C343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,71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9D9C17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1E01A85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B5E85" w:rsidRPr="0084705E" w14:paraId="6CCCE26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A3E445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B79202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40D45AE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60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DAF3F3C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7199DF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9B5E85" w:rsidRPr="0084705E" w14:paraId="7CF5A2D5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1701BC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CAA3B4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79B0CC2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47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E962C8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236D77D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B5E85" w:rsidRPr="0084705E" w14:paraId="78F67475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74D011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, Rep.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A5F24C4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F12788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80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2A5A5B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7D3F1F7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9B5E85" w:rsidRPr="0084705E" w14:paraId="48D5A769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DEA3A4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5389D3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7F47AF6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36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91DEE89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C54B5F8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9B5E85" w:rsidRPr="0084705E" w14:paraId="4EF0B6BB" w14:textId="77777777" w:rsidTr="00071101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844973" w14:textId="77777777" w:rsidR="009B5E85" w:rsidRPr="0084705E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902A69B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35BE5C61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,66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2EAC76F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3F1D120" w14:textId="77777777" w:rsidR="009B5E85" w:rsidRPr="0084705E" w:rsidRDefault="009B5E85" w:rsidP="00071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</w:tbl>
    <w:p w14:paraId="5BA9B210" w14:textId="50EACD3B" w:rsidR="009B5E85" w:rsidRDefault="00FD3228" w:rsidP="00FD3228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3228">
        <w:rPr>
          <w:rFonts w:ascii="Times New Roman" w:hAnsi="Times New Roman" w:cs="Times New Roman"/>
          <w:sz w:val="20"/>
          <w:szCs w:val="20"/>
        </w:rPr>
        <w:t>Sour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D3228">
        <w:rPr>
          <w:rFonts w:ascii="Times New Roman" w:hAnsi="Times New Roman" w:cs="Times New Roman"/>
          <w:sz w:val="20"/>
          <w:szCs w:val="20"/>
        </w:rPr>
        <w:t xml:space="preserve">: a. Demographic Health Surveys (ICF International, </w:t>
      </w:r>
      <w:r>
        <w:rPr>
          <w:rFonts w:ascii="Times New Roman" w:hAnsi="Times New Roman" w:cs="Times New Roman"/>
          <w:sz w:val="20"/>
          <w:szCs w:val="20"/>
        </w:rPr>
        <w:t>2022</w:t>
      </w:r>
      <w:r w:rsidRPr="00FD3228">
        <w:rPr>
          <w:rFonts w:ascii="Times New Roman" w:hAnsi="Times New Roman" w:cs="Times New Roman"/>
          <w:sz w:val="20"/>
          <w:szCs w:val="20"/>
        </w:rPr>
        <w:t>); b. World Development Indicators (Wor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228">
        <w:rPr>
          <w:rFonts w:ascii="Times New Roman" w:hAnsi="Times New Roman" w:cs="Times New Roman"/>
          <w:sz w:val="20"/>
          <w:szCs w:val="20"/>
        </w:rPr>
        <w:t>Bank,</w:t>
      </w:r>
      <w:r>
        <w:rPr>
          <w:rFonts w:ascii="Times New Roman" w:hAnsi="Times New Roman" w:cs="Times New Roman"/>
          <w:sz w:val="20"/>
          <w:szCs w:val="20"/>
        </w:rPr>
        <w:t xml:space="preserve"> 2022</w:t>
      </w:r>
      <w:r w:rsidRPr="00FD3228">
        <w:rPr>
          <w:rFonts w:ascii="Times New Roman" w:hAnsi="Times New Roman" w:cs="Times New Roman"/>
          <w:sz w:val="20"/>
          <w:szCs w:val="20"/>
        </w:rPr>
        <w:t>); c. Headey</w:t>
      </w:r>
      <w:r>
        <w:rPr>
          <w:rFonts w:ascii="Times New Roman" w:hAnsi="Times New Roman" w:cs="Times New Roman"/>
          <w:sz w:val="20"/>
          <w:szCs w:val="20"/>
        </w:rPr>
        <w:t xml:space="preserve"> and Alderman</w:t>
      </w:r>
      <w:r w:rsidRPr="00FD3228">
        <w:rPr>
          <w:rFonts w:ascii="Times New Roman" w:hAnsi="Times New Roman" w:cs="Times New Roman"/>
          <w:sz w:val="20"/>
          <w:szCs w:val="20"/>
        </w:rPr>
        <w:t xml:space="preserve"> (201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D3228">
        <w:rPr>
          <w:rFonts w:ascii="Times New Roman" w:hAnsi="Times New Roman" w:cs="Times New Roman"/>
          <w:sz w:val="20"/>
          <w:szCs w:val="20"/>
        </w:rPr>
        <w:t>).</w:t>
      </w:r>
    </w:p>
    <w:p w14:paraId="1820F172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DB6FE4" w14:textId="77777777" w:rsidR="009B5E85" w:rsidRPr="00915FD2" w:rsidRDefault="009B5E85" w:rsidP="00FD3228">
      <w:pPr>
        <w:tabs>
          <w:tab w:val="left" w:pos="4150"/>
        </w:tabs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5FD2">
        <w:rPr>
          <w:rFonts w:ascii="Times New Roman" w:hAnsi="Times New Roman" w:cs="Times New Roman"/>
          <w:b/>
          <w:sz w:val="24"/>
          <w:szCs w:val="24"/>
        </w:rPr>
        <w:lastRenderedPageBreak/>
        <w:t>Table A2. Definitions of dairy products in the 2011 International Comparison Progra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650"/>
      </w:tblGrid>
      <w:tr w:rsidR="009B5E85" w:rsidRPr="00FD3228" w14:paraId="72ECBF69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</w:tcPr>
          <w:p w14:paraId="7760509F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em name</w:t>
            </w:r>
          </w:p>
        </w:tc>
        <w:tc>
          <w:tcPr>
            <w:tcW w:w="7650" w:type="dxa"/>
            <w:shd w:val="clear" w:color="auto" w:fill="auto"/>
            <w:noWrap/>
          </w:tcPr>
          <w:p w14:paraId="4501D8F3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em description</w:t>
            </w:r>
          </w:p>
        </w:tc>
      </w:tr>
      <w:tr w:rsidR="009B5E85" w:rsidRPr="00FD3228" w14:paraId="3D1299C5" w14:textId="77777777" w:rsidTr="00071101">
        <w:trPr>
          <w:trHeight w:val="290"/>
        </w:trPr>
        <w:tc>
          <w:tcPr>
            <w:tcW w:w="9360" w:type="dxa"/>
            <w:gridSpan w:val="2"/>
            <w:shd w:val="clear" w:color="auto" w:fill="auto"/>
            <w:noWrap/>
          </w:tcPr>
          <w:p w14:paraId="7F7816E0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FD3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Fresh pasteurized milk</w:t>
            </w:r>
          </w:p>
        </w:tc>
      </w:tr>
      <w:tr w:rsidR="009B5E85" w:rsidRPr="00FD3228" w14:paraId="7D82AEF4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  <w:hideMark/>
          </w:tcPr>
          <w:p w14:paraId="0DA1E0ED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, un-skimmed Pasteurized</w:t>
            </w:r>
          </w:p>
        </w:tc>
        <w:tc>
          <w:tcPr>
            <w:tcW w:w="7650" w:type="dxa"/>
            <w:shd w:val="clear" w:color="auto" w:fill="auto"/>
            <w:noWrap/>
            <w:hideMark/>
          </w:tcPr>
          <w:p w14:paraId="163EAD15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units: 1: Unit of measurement: Liter: Min: 0.8: Max: 1.5: Brand: Well known: Type: Cow; fresh, un-skimmed milk (whole milk): Packaging: Pre-packed; carton: Processing: </w:t>
            </w:r>
            <w:proofErr w:type="spell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urised</w:t>
            </w:r>
            <w:proofErr w:type="spell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HTST (High Temperature/Short Time) </w:t>
            </w:r>
            <w:proofErr w:type="gram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:</w:t>
            </w:r>
            <w:proofErr w:type="gram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t content: Natural (3-4%): Other features: Not fortified, not flavored: Exclude: UHT (Ultra-high temperature) milk: Comments: Specify brand, weight observed           </w:t>
            </w:r>
          </w:p>
        </w:tc>
      </w:tr>
      <w:tr w:rsidR="009B5E85" w:rsidRPr="00FD3228" w14:paraId="6A9BA59C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  <w:hideMark/>
          </w:tcPr>
          <w:p w14:paraId="197ECCEA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, low-fat, Pasteurized</w:t>
            </w:r>
          </w:p>
        </w:tc>
        <w:tc>
          <w:tcPr>
            <w:tcW w:w="7650" w:type="dxa"/>
            <w:shd w:val="clear" w:color="auto" w:fill="auto"/>
            <w:noWrap/>
            <w:hideMark/>
          </w:tcPr>
          <w:p w14:paraId="3087F3AB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units: 1: Unit of measurement: Liter: Min: 0.5: Max: 1.5: Brand: Well known: Type: Cow; fresh, low-fat milk: Packaging: Pre-packed; carton: Processing: </w:t>
            </w:r>
            <w:proofErr w:type="spell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urised</w:t>
            </w:r>
            <w:proofErr w:type="spell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HTST (High Temperature/Short Time) </w:t>
            </w:r>
            <w:proofErr w:type="gram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:</w:t>
            </w:r>
            <w:proofErr w:type="gram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t content: Reduced (1-2%): Other features: Not fortified, not flavored: Exclude: UHT (Ultra-high temperature) milk: Comments: Specify brand, weight observed           </w:t>
            </w:r>
          </w:p>
        </w:tc>
      </w:tr>
      <w:tr w:rsidR="009B5E85" w:rsidRPr="00FD3228" w14:paraId="12B9B1EF" w14:textId="77777777" w:rsidTr="00071101">
        <w:trPr>
          <w:trHeight w:val="290"/>
        </w:trPr>
        <w:tc>
          <w:tcPr>
            <w:tcW w:w="9360" w:type="dxa"/>
            <w:gridSpan w:val="2"/>
            <w:shd w:val="clear" w:color="auto" w:fill="auto"/>
            <w:noWrap/>
          </w:tcPr>
          <w:p w14:paraId="702D3E3E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FD3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ong life milk</w:t>
            </w:r>
          </w:p>
        </w:tc>
      </w:tr>
      <w:tr w:rsidR="009B5E85" w:rsidRPr="00FD3228" w14:paraId="54A8DC0B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</w:tcPr>
          <w:p w14:paraId="78EBD664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, un-skimmed UHT</w:t>
            </w:r>
          </w:p>
        </w:tc>
        <w:tc>
          <w:tcPr>
            <w:tcW w:w="7650" w:type="dxa"/>
            <w:shd w:val="clear" w:color="auto" w:fill="auto"/>
            <w:noWrap/>
          </w:tcPr>
          <w:p w14:paraId="0A8CBFDB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units: 1: Unit of measurement: Liter: Min: 0.5: Max: 1.5: Brand: </w:t>
            </w:r>
            <w:proofErr w:type="spell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 known</w:t>
            </w:r>
            <w:proofErr w:type="spell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National/Regional Brand: Type: Cow; fresh, un-skimmed milk (whole milk): Packaging: Pre-packed; carton: Processing: Ultra High Temperature (UHT): Fat content: Natural (3-4%): Other features: Not fortified, not </w:t>
            </w:r>
            <w:proofErr w:type="gram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red :</w:t>
            </w:r>
            <w:proofErr w:type="gram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ents: Specify brand, weight observed           </w:t>
            </w:r>
          </w:p>
        </w:tc>
      </w:tr>
      <w:tr w:rsidR="009B5E85" w:rsidRPr="00FD3228" w14:paraId="0E79AB69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  <w:hideMark/>
          </w:tcPr>
          <w:p w14:paraId="6D0E87A2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, condensed</w:t>
            </w:r>
          </w:p>
        </w:tc>
        <w:tc>
          <w:tcPr>
            <w:tcW w:w="7650" w:type="dxa"/>
            <w:shd w:val="clear" w:color="auto" w:fill="auto"/>
            <w:noWrap/>
            <w:hideMark/>
          </w:tcPr>
          <w:p w14:paraId="6176326F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units: 400: Unit of measurement: Gram: Min: 200: Max: 500: Brand: </w:t>
            </w:r>
            <w:proofErr w:type="gram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</w:t>
            </w:r>
            <w:proofErr w:type="gram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own: Type: Very thick, sweet milk; un-skimmed: Packaging: Pre-packed; tin: Source: Cow; un-skimmed milk (whole milk): Fat content: Approximately 8%: Other features: Sweetened with sugar: Comments: Specify brand, net weight observed            </w:t>
            </w:r>
          </w:p>
        </w:tc>
      </w:tr>
      <w:tr w:rsidR="009B5E85" w:rsidRPr="00FD3228" w14:paraId="7BDA38B0" w14:textId="77777777" w:rsidTr="00FD3228">
        <w:trPr>
          <w:trHeight w:val="290"/>
        </w:trPr>
        <w:tc>
          <w:tcPr>
            <w:tcW w:w="1710" w:type="dxa"/>
            <w:shd w:val="clear" w:color="auto" w:fill="auto"/>
            <w:noWrap/>
            <w:hideMark/>
          </w:tcPr>
          <w:p w14:paraId="6CB1A1E0" w14:textId="77777777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, powdered</w:t>
            </w:r>
          </w:p>
        </w:tc>
        <w:tc>
          <w:tcPr>
            <w:tcW w:w="7650" w:type="dxa"/>
            <w:shd w:val="clear" w:color="auto" w:fill="auto"/>
            <w:noWrap/>
            <w:hideMark/>
          </w:tcPr>
          <w:p w14:paraId="759BFA32" w14:textId="64232972" w:rsidR="009B5E85" w:rsidRPr="00FD3228" w:rsidRDefault="009B5E85" w:rsidP="00FD32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units: 400: Unit of measurement: Gram: Min: 300: Max: 600: Brand: Well known: Type: Dry powdered milk for adult consumption: Packaging: Pre-packed - Tin or Box: Source: Cow; un-skimmed milk (whole milk</w:t>
            </w:r>
            <w:proofErr w:type="gramStart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:</w:t>
            </w:r>
            <w:proofErr w:type="gramEnd"/>
            <w:r w:rsidRPr="00FD3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ents: Specify brand, net weight observed            </w:t>
            </w:r>
          </w:p>
        </w:tc>
      </w:tr>
    </w:tbl>
    <w:p w14:paraId="7DBDA0C2" w14:textId="77777777" w:rsidR="009B5E85" w:rsidRDefault="009B5E85" w:rsidP="009B5E85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CD372C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CA8733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B5E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B17EE0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5F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3</w:t>
      </w:r>
      <w:r w:rsidRPr="00915FD2">
        <w:rPr>
          <w:rFonts w:ascii="Times New Roman" w:hAnsi="Times New Roman" w:cs="Times New Roman"/>
          <w:b/>
          <w:sz w:val="24"/>
          <w:szCs w:val="24"/>
        </w:rPr>
        <w:t>. C</w:t>
      </w:r>
      <w:r>
        <w:rPr>
          <w:rFonts w:ascii="Times New Roman" w:hAnsi="Times New Roman" w:cs="Times New Roman"/>
          <w:b/>
          <w:sz w:val="24"/>
          <w:szCs w:val="24"/>
        </w:rPr>
        <w:t>ross-country c</w:t>
      </w:r>
      <w:r w:rsidRPr="00915FD2">
        <w:rPr>
          <w:rFonts w:ascii="Times New Roman" w:hAnsi="Times New Roman" w:cs="Times New Roman"/>
          <w:b/>
          <w:sz w:val="24"/>
          <w:szCs w:val="24"/>
        </w:rPr>
        <w:t>orrelations between dairy consumption, income, prices and cow ownership</w:t>
      </w:r>
      <w:r>
        <w:rPr>
          <w:rFonts w:ascii="Times New Roman" w:hAnsi="Times New Roman" w:cs="Times New Roman"/>
          <w:b/>
          <w:sz w:val="24"/>
          <w:szCs w:val="24"/>
        </w:rPr>
        <w:t xml:space="preserve"> for 59 countries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2700"/>
        <w:gridCol w:w="960"/>
        <w:gridCol w:w="960"/>
        <w:gridCol w:w="960"/>
        <w:gridCol w:w="960"/>
        <w:gridCol w:w="960"/>
        <w:gridCol w:w="960"/>
        <w:gridCol w:w="994"/>
        <w:gridCol w:w="960"/>
        <w:gridCol w:w="960"/>
        <w:gridCol w:w="1050"/>
      </w:tblGrid>
      <w:tr w:rsidR="009B5E85" w:rsidRPr="00B6629C" w14:paraId="28A41A5B" w14:textId="77777777" w:rsidTr="00071101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EEC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4FD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dai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E2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EA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C0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milk pri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D0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life milk pri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A4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catt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FD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50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bir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465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d wa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58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dge ownership</w:t>
            </w:r>
          </w:p>
        </w:tc>
      </w:tr>
      <w:tr w:rsidR="009B5E85" w:rsidRPr="00B6629C" w14:paraId="5B907F19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E336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dai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36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68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67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4E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28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49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04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A9D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0D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5C3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03526875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91C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07A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1E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6AE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F5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E1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D5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B82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07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A1F3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69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06B31E59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A0D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5B6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41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44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ABA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A3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05C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74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41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629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1A9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4D7775E7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E80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milk p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7B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CA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3C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98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7C2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9A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15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9AD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15D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37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7723B498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CCD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life milk p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52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D4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25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E10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58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B8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D2B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5F83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D12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EB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099DF5F3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68D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cat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C87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3D8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B7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709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D9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1F9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5850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A2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96B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78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521ABC87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114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FC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20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53A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5B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43C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DE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E5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03CB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1A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825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70518A32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CD5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6C2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2239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51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E747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14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95F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42D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958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1B3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1779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E85" w:rsidRPr="00B6629C" w14:paraId="116B8FAA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8925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d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FF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27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2F79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9B3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293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A6A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78A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1616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25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B22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5E85" w:rsidRPr="00B6629C" w14:paraId="41644286" w14:textId="77777777" w:rsidTr="00071101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3762" w14:textId="77777777" w:rsidR="009B5E85" w:rsidRPr="00B6629C" w:rsidRDefault="009B5E85" w:rsidP="00071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dge ownersh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A78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F833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8B9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37871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726D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7E3C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BE4E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8F7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012F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4044" w14:textId="77777777" w:rsidR="009B5E85" w:rsidRPr="00B6629C" w:rsidRDefault="009B5E85" w:rsidP="000D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1492704C" w14:textId="77777777" w:rsidR="00FD3228" w:rsidRDefault="00FD3228" w:rsidP="00FD3228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3228">
        <w:rPr>
          <w:rFonts w:ascii="Times New Roman" w:hAnsi="Times New Roman" w:cs="Times New Roman"/>
          <w:sz w:val="20"/>
          <w:szCs w:val="20"/>
        </w:rPr>
        <w:t xml:space="preserve">Source: a. Demographic Health Surveys (ICF International, </w:t>
      </w:r>
      <w:r>
        <w:rPr>
          <w:rFonts w:ascii="Times New Roman" w:hAnsi="Times New Roman" w:cs="Times New Roman"/>
          <w:sz w:val="20"/>
          <w:szCs w:val="20"/>
        </w:rPr>
        <w:t>2022</w:t>
      </w:r>
      <w:r w:rsidRPr="00FD3228">
        <w:rPr>
          <w:rFonts w:ascii="Times New Roman" w:hAnsi="Times New Roman" w:cs="Times New Roman"/>
          <w:sz w:val="20"/>
          <w:szCs w:val="20"/>
        </w:rPr>
        <w:t>); b. World Development Indicators (Wor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228">
        <w:rPr>
          <w:rFonts w:ascii="Times New Roman" w:hAnsi="Times New Roman" w:cs="Times New Roman"/>
          <w:sz w:val="20"/>
          <w:szCs w:val="20"/>
        </w:rPr>
        <w:t>Bank,</w:t>
      </w:r>
      <w:r>
        <w:rPr>
          <w:rFonts w:ascii="Times New Roman" w:hAnsi="Times New Roman" w:cs="Times New Roman"/>
          <w:sz w:val="20"/>
          <w:szCs w:val="20"/>
        </w:rPr>
        <w:t xml:space="preserve"> 2022</w:t>
      </w:r>
      <w:r w:rsidRPr="00FD3228">
        <w:rPr>
          <w:rFonts w:ascii="Times New Roman" w:hAnsi="Times New Roman" w:cs="Times New Roman"/>
          <w:sz w:val="20"/>
          <w:szCs w:val="20"/>
        </w:rPr>
        <w:t>); c. Headey</w:t>
      </w:r>
      <w:r>
        <w:rPr>
          <w:rFonts w:ascii="Times New Roman" w:hAnsi="Times New Roman" w:cs="Times New Roman"/>
          <w:sz w:val="20"/>
          <w:szCs w:val="20"/>
        </w:rPr>
        <w:t xml:space="preserve"> and Alderman</w:t>
      </w:r>
      <w:r w:rsidRPr="00FD3228">
        <w:rPr>
          <w:rFonts w:ascii="Times New Roman" w:hAnsi="Times New Roman" w:cs="Times New Roman"/>
          <w:sz w:val="20"/>
          <w:szCs w:val="20"/>
        </w:rPr>
        <w:t xml:space="preserve"> (201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D3228">
        <w:rPr>
          <w:rFonts w:ascii="Times New Roman" w:hAnsi="Times New Roman" w:cs="Times New Roman"/>
          <w:sz w:val="20"/>
          <w:szCs w:val="20"/>
        </w:rPr>
        <w:t>).</w:t>
      </w:r>
    </w:p>
    <w:p w14:paraId="75E270B5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B5E85" w:rsidSect="000711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0AC29F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62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D370D4">
        <w:rPr>
          <w:rFonts w:ascii="Times New Roman" w:hAnsi="Times New Roman" w:cs="Times New Roman"/>
          <w:b/>
          <w:sz w:val="24"/>
          <w:szCs w:val="24"/>
        </w:rPr>
        <w:t>1</w:t>
      </w:r>
      <w:r w:rsidRPr="00C762F1">
        <w:rPr>
          <w:rFonts w:ascii="Times New Roman" w:hAnsi="Times New Roman" w:cs="Times New Roman"/>
          <w:b/>
          <w:sz w:val="24"/>
          <w:szCs w:val="24"/>
        </w:rPr>
        <w:t>. Scatter and LOWESS plots of chil</w:t>
      </w:r>
      <w:r>
        <w:rPr>
          <w:rFonts w:ascii="Times New Roman" w:hAnsi="Times New Roman" w:cs="Times New Roman"/>
          <w:b/>
          <w:sz w:val="24"/>
          <w:szCs w:val="24"/>
        </w:rPr>
        <w:t>d dairy consumption against</w:t>
      </w:r>
      <w:r w:rsidRPr="00C762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xplanatory factors</w:t>
      </w:r>
      <w:r w:rsidRPr="007475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FF269" wp14:editId="1E038142">
            <wp:extent cx="3209544" cy="2670048"/>
            <wp:effectExtent l="19050" t="19050" r="10160" b="1651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475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829606" wp14:editId="37C21DE0">
            <wp:extent cx="3209544" cy="2670048"/>
            <wp:effectExtent l="19050" t="19050" r="10160" b="1651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BA1011">
        <w:rPr>
          <w:rFonts w:ascii="Times New Roman" w:hAnsi="Times New Roman" w:cs="Times New Roman"/>
          <w:sz w:val="24"/>
          <w:szCs w:val="24"/>
        </w:rPr>
        <w:t xml:space="preserve"> </w:t>
      </w:r>
      <w:r w:rsidRPr="00BA10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00EEF8" wp14:editId="17DC7CB5">
            <wp:extent cx="3209544" cy="2670048"/>
            <wp:effectExtent l="19050" t="19050" r="10160" b="1651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0B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A8F2B7" wp14:editId="6C740A7A">
            <wp:extent cx="3209544" cy="2670048"/>
            <wp:effectExtent l="19050" t="19050" r="10160" b="1651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D912C6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0B1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C2ECC6" wp14:editId="63023015">
            <wp:extent cx="3209544" cy="2670048"/>
            <wp:effectExtent l="19050" t="19050" r="10160" b="165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0B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FB92C2" wp14:editId="7F3A0359">
            <wp:extent cx="3209544" cy="2670048"/>
            <wp:effectExtent l="19050" t="19050" r="10160" b="165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B1F492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B5E85" w:rsidSect="00071101">
          <w:pgSz w:w="15840" w:h="12240" w:orient="landscape"/>
          <w:pgMar w:top="1440" w:right="1440" w:bottom="187" w:left="1440" w:header="720" w:footer="720" w:gutter="0"/>
          <w:cols w:space="720"/>
          <w:docGrid w:linePitch="360"/>
        </w:sectPr>
      </w:pPr>
      <w:r w:rsidRPr="00110E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9F7C98" wp14:editId="547BB872">
            <wp:extent cx="3209544" cy="2670048"/>
            <wp:effectExtent l="19050" t="19050" r="10160" b="165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6700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6669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5FD68A" wp14:editId="5CB63FE7">
            <wp:extent cx="3209290" cy="2665730"/>
            <wp:effectExtent l="19050" t="19050" r="10160" b="203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10" cy="26915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3FC7C9" w14:textId="2A2233CC" w:rsidR="009B5E85" w:rsidRPr="00537548" w:rsidRDefault="009B5E85" w:rsidP="009B5E85">
      <w:pPr>
        <w:tabs>
          <w:tab w:val="left" w:pos="415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526BF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37548">
        <w:rPr>
          <w:rFonts w:ascii="Times New Roman" w:hAnsi="Times New Roman" w:cs="Times New Roman"/>
          <w:b/>
          <w:sz w:val="24"/>
          <w:szCs w:val="24"/>
        </w:rPr>
        <w:t xml:space="preserve">Full results from child level regressions of dairy consumption against </w:t>
      </w:r>
      <w:r>
        <w:rPr>
          <w:rFonts w:ascii="Times New Roman" w:hAnsi="Times New Roman" w:cs="Times New Roman"/>
          <w:b/>
          <w:sz w:val="24"/>
          <w:szCs w:val="24"/>
        </w:rPr>
        <w:t>various household characteristics and controls</w:t>
      </w:r>
    </w:p>
    <w:tbl>
      <w:tblPr>
        <w:tblW w:w="1305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42"/>
        <w:gridCol w:w="973"/>
        <w:gridCol w:w="973"/>
        <w:gridCol w:w="974"/>
        <w:gridCol w:w="973"/>
        <w:gridCol w:w="974"/>
        <w:gridCol w:w="973"/>
        <w:gridCol w:w="974"/>
        <w:gridCol w:w="973"/>
        <w:gridCol w:w="974"/>
        <w:gridCol w:w="973"/>
        <w:gridCol w:w="974"/>
      </w:tblGrid>
      <w:tr w:rsidR="009B5E85" w:rsidRPr="00717284" w14:paraId="66077EA7" w14:textId="77777777" w:rsidTr="00071101">
        <w:trPr>
          <w:jc w:val="center"/>
        </w:trPr>
        <w:tc>
          <w:tcPr>
            <w:tcW w:w="2342" w:type="dxa"/>
          </w:tcPr>
          <w:p w14:paraId="71E05A69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Sample&gt;&gt;&gt;</w:t>
            </w:r>
          </w:p>
        </w:tc>
        <w:tc>
          <w:tcPr>
            <w:tcW w:w="973" w:type="dxa"/>
          </w:tcPr>
          <w:p w14:paraId="46F959AB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973" w:type="dxa"/>
          </w:tcPr>
          <w:p w14:paraId="66F1C1C5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NIG</w:t>
            </w:r>
          </w:p>
        </w:tc>
        <w:tc>
          <w:tcPr>
            <w:tcW w:w="974" w:type="dxa"/>
          </w:tcPr>
          <w:p w14:paraId="63A39BCC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WAF</w:t>
            </w:r>
          </w:p>
        </w:tc>
        <w:tc>
          <w:tcPr>
            <w:tcW w:w="973" w:type="dxa"/>
          </w:tcPr>
          <w:p w14:paraId="169CDD45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CAF</w:t>
            </w:r>
          </w:p>
        </w:tc>
        <w:tc>
          <w:tcPr>
            <w:tcW w:w="974" w:type="dxa"/>
          </w:tcPr>
          <w:p w14:paraId="1AE152B8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SAF</w:t>
            </w:r>
          </w:p>
        </w:tc>
        <w:tc>
          <w:tcPr>
            <w:tcW w:w="973" w:type="dxa"/>
          </w:tcPr>
          <w:p w14:paraId="512F2E97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EAF</w:t>
            </w:r>
          </w:p>
        </w:tc>
        <w:tc>
          <w:tcPr>
            <w:tcW w:w="974" w:type="dxa"/>
          </w:tcPr>
          <w:p w14:paraId="1A1B3737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EAS</w:t>
            </w:r>
          </w:p>
        </w:tc>
        <w:tc>
          <w:tcPr>
            <w:tcW w:w="973" w:type="dxa"/>
          </w:tcPr>
          <w:p w14:paraId="21220316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SAS</w:t>
            </w:r>
          </w:p>
        </w:tc>
        <w:tc>
          <w:tcPr>
            <w:tcW w:w="974" w:type="dxa"/>
          </w:tcPr>
          <w:p w14:paraId="30DD2F1F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MNA</w:t>
            </w:r>
          </w:p>
        </w:tc>
        <w:tc>
          <w:tcPr>
            <w:tcW w:w="973" w:type="dxa"/>
          </w:tcPr>
          <w:p w14:paraId="306580B8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ECA</w:t>
            </w:r>
          </w:p>
        </w:tc>
        <w:tc>
          <w:tcPr>
            <w:tcW w:w="974" w:type="dxa"/>
          </w:tcPr>
          <w:p w14:paraId="4107DF1F" w14:textId="77777777" w:rsidR="009B5E85" w:rsidRPr="00D607E9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7E9">
              <w:rPr>
                <w:rFonts w:ascii="Times New Roman" w:hAnsi="Times New Roman" w:cs="Times New Roman"/>
                <w:b/>
                <w:sz w:val="20"/>
                <w:szCs w:val="20"/>
              </w:rPr>
              <w:t>LAC</w:t>
            </w:r>
          </w:p>
        </w:tc>
      </w:tr>
      <w:tr w:rsidR="009B5E85" w:rsidRPr="00717284" w14:paraId="1B7CB087" w14:textId="77777777" w:rsidTr="00071101">
        <w:trPr>
          <w:jc w:val="center"/>
        </w:trPr>
        <w:tc>
          <w:tcPr>
            <w:tcW w:w="2342" w:type="dxa"/>
          </w:tcPr>
          <w:p w14:paraId="4892B71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F85DE5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0DAEACC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012748F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5B26796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6E0B55A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43E2D88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709A085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603FB6A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074EB04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70CD99E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1A96851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E85" w:rsidRPr="00717284" w14:paraId="13AD5E9D" w14:textId="77777777" w:rsidTr="00071101">
        <w:trPr>
          <w:jc w:val="center"/>
        </w:trPr>
        <w:tc>
          <w:tcPr>
            <w:tcW w:w="2342" w:type="dxa"/>
          </w:tcPr>
          <w:p w14:paraId="198CF77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assets (0-1)</w:t>
            </w:r>
          </w:p>
        </w:tc>
        <w:tc>
          <w:tcPr>
            <w:tcW w:w="973" w:type="dxa"/>
          </w:tcPr>
          <w:p w14:paraId="4FFE9AE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0***</w:t>
            </w:r>
          </w:p>
        </w:tc>
        <w:tc>
          <w:tcPr>
            <w:tcW w:w="973" w:type="dxa"/>
          </w:tcPr>
          <w:p w14:paraId="758A31E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4" w:type="dxa"/>
          </w:tcPr>
          <w:p w14:paraId="51A8CFB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20***</w:t>
            </w:r>
          </w:p>
        </w:tc>
        <w:tc>
          <w:tcPr>
            <w:tcW w:w="973" w:type="dxa"/>
          </w:tcPr>
          <w:p w14:paraId="5435A23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6***</w:t>
            </w:r>
          </w:p>
        </w:tc>
        <w:tc>
          <w:tcPr>
            <w:tcW w:w="974" w:type="dxa"/>
          </w:tcPr>
          <w:p w14:paraId="289D89D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</w:tc>
        <w:tc>
          <w:tcPr>
            <w:tcW w:w="973" w:type="dxa"/>
          </w:tcPr>
          <w:p w14:paraId="3EBE308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0***</w:t>
            </w:r>
          </w:p>
        </w:tc>
        <w:tc>
          <w:tcPr>
            <w:tcW w:w="974" w:type="dxa"/>
          </w:tcPr>
          <w:p w14:paraId="2159B8E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9**</w:t>
            </w:r>
          </w:p>
        </w:tc>
        <w:tc>
          <w:tcPr>
            <w:tcW w:w="973" w:type="dxa"/>
          </w:tcPr>
          <w:p w14:paraId="0A17B01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1***</w:t>
            </w:r>
          </w:p>
        </w:tc>
        <w:tc>
          <w:tcPr>
            <w:tcW w:w="974" w:type="dxa"/>
          </w:tcPr>
          <w:p w14:paraId="49CC30D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3***</w:t>
            </w:r>
          </w:p>
        </w:tc>
        <w:tc>
          <w:tcPr>
            <w:tcW w:w="973" w:type="dxa"/>
          </w:tcPr>
          <w:p w14:paraId="397A559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29***</w:t>
            </w:r>
          </w:p>
        </w:tc>
        <w:tc>
          <w:tcPr>
            <w:tcW w:w="974" w:type="dxa"/>
          </w:tcPr>
          <w:p w14:paraId="25323F2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30***</w:t>
            </w:r>
          </w:p>
        </w:tc>
      </w:tr>
      <w:tr w:rsidR="009B5E85" w:rsidRPr="00717284" w14:paraId="6118BFB3" w14:textId="77777777" w:rsidTr="00071101">
        <w:trPr>
          <w:jc w:val="center"/>
        </w:trPr>
        <w:tc>
          <w:tcPr>
            <w:tcW w:w="2342" w:type="dxa"/>
          </w:tcPr>
          <w:p w14:paraId="7D135D4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6AEEB8D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6335418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74" w:type="dxa"/>
          </w:tcPr>
          <w:p w14:paraId="0D1EDD6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741FEB8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974" w:type="dxa"/>
          </w:tcPr>
          <w:p w14:paraId="079BFF6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73" w:type="dxa"/>
          </w:tcPr>
          <w:p w14:paraId="06A1C60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974" w:type="dxa"/>
          </w:tcPr>
          <w:p w14:paraId="0737739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973" w:type="dxa"/>
          </w:tcPr>
          <w:p w14:paraId="755AD27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3848A17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73" w:type="dxa"/>
          </w:tcPr>
          <w:p w14:paraId="5567B08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74" w:type="dxa"/>
          </w:tcPr>
          <w:p w14:paraId="05EC9B9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9B5E85" w:rsidRPr="00717284" w14:paraId="74FE9877" w14:textId="77777777" w:rsidTr="00071101">
        <w:trPr>
          <w:jc w:val="center"/>
        </w:trPr>
        <w:tc>
          <w:tcPr>
            <w:tcW w:w="2342" w:type="dxa"/>
          </w:tcPr>
          <w:p w14:paraId="0D7F0E7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ernal edu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973" w:type="dxa"/>
          </w:tcPr>
          <w:p w14:paraId="5E59EBC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973" w:type="dxa"/>
          </w:tcPr>
          <w:p w14:paraId="3AB70C4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974" w:type="dxa"/>
          </w:tcPr>
          <w:p w14:paraId="1B5E071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973" w:type="dxa"/>
          </w:tcPr>
          <w:p w14:paraId="014298E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974" w:type="dxa"/>
          </w:tcPr>
          <w:p w14:paraId="72F1B64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973" w:type="dxa"/>
          </w:tcPr>
          <w:p w14:paraId="3DEBB1F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974" w:type="dxa"/>
          </w:tcPr>
          <w:p w14:paraId="1618329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14:paraId="395AACF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974" w:type="dxa"/>
          </w:tcPr>
          <w:p w14:paraId="66AA6A3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973" w:type="dxa"/>
          </w:tcPr>
          <w:p w14:paraId="32B92B0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4" w:type="dxa"/>
          </w:tcPr>
          <w:p w14:paraId="04B37E3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</w:tr>
      <w:tr w:rsidR="009B5E85" w:rsidRPr="00717284" w14:paraId="0993E487" w14:textId="77777777" w:rsidTr="00071101">
        <w:trPr>
          <w:jc w:val="center"/>
        </w:trPr>
        <w:tc>
          <w:tcPr>
            <w:tcW w:w="2342" w:type="dxa"/>
          </w:tcPr>
          <w:p w14:paraId="662BF0C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EC21E7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3817E9A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086BF33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305DE09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1C7CE9E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7F250FF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4BE3400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681CA57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2E0473F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7BE0906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4" w:type="dxa"/>
          </w:tcPr>
          <w:p w14:paraId="710FE36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004C33DE" w14:textId="77777777" w:rsidTr="00071101">
        <w:trPr>
          <w:jc w:val="center"/>
        </w:trPr>
        <w:tc>
          <w:tcPr>
            <w:tcW w:w="2342" w:type="dxa"/>
          </w:tcPr>
          <w:p w14:paraId="09B2B72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 in health facility</w:t>
            </w:r>
          </w:p>
        </w:tc>
        <w:tc>
          <w:tcPr>
            <w:tcW w:w="973" w:type="dxa"/>
          </w:tcPr>
          <w:p w14:paraId="28284DA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973" w:type="dxa"/>
          </w:tcPr>
          <w:p w14:paraId="2D3798E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</w:tcPr>
          <w:p w14:paraId="48F2516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14:paraId="1328C03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4" w:type="dxa"/>
          </w:tcPr>
          <w:p w14:paraId="1D61FC5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14:paraId="531AFFC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5***</w:t>
            </w:r>
          </w:p>
        </w:tc>
        <w:tc>
          <w:tcPr>
            <w:tcW w:w="974" w:type="dxa"/>
          </w:tcPr>
          <w:p w14:paraId="4DD2810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</w:tcPr>
          <w:p w14:paraId="1FABE0C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974" w:type="dxa"/>
          </w:tcPr>
          <w:p w14:paraId="1FDBDF5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1***</w:t>
            </w:r>
          </w:p>
        </w:tc>
        <w:tc>
          <w:tcPr>
            <w:tcW w:w="973" w:type="dxa"/>
          </w:tcPr>
          <w:p w14:paraId="5114797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974" w:type="dxa"/>
          </w:tcPr>
          <w:p w14:paraId="1984375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</w:tr>
      <w:tr w:rsidR="009B5E85" w:rsidRPr="00717284" w14:paraId="41DDDE8D" w14:textId="77777777" w:rsidTr="00071101">
        <w:trPr>
          <w:jc w:val="center"/>
        </w:trPr>
        <w:tc>
          <w:tcPr>
            <w:tcW w:w="2342" w:type="dxa"/>
          </w:tcPr>
          <w:p w14:paraId="066E79A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573DE9B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7D3CD95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226B35A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05F6072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4A7C776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23FE3C6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6B612BC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09D8D5F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5E94735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001A977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1730B00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102D4513" w14:textId="77777777" w:rsidTr="00071101">
        <w:trPr>
          <w:jc w:val="center"/>
        </w:trPr>
        <w:tc>
          <w:tcPr>
            <w:tcW w:w="2342" w:type="dxa"/>
          </w:tcPr>
          <w:p w14:paraId="77AF9F8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d water</w:t>
            </w:r>
          </w:p>
        </w:tc>
        <w:tc>
          <w:tcPr>
            <w:tcW w:w="973" w:type="dxa"/>
          </w:tcPr>
          <w:p w14:paraId="27887F2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973" w:type="dxa"/>
          </w:tcPr>
          <w:p w14:paraId="3A81AA3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974" w:type="dxa"/>
          </w:tcPr>
          <w:p w14:paraId="1B6B032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973" w:type="dxa"/>
          </w:tcPr>
          <w:p w14:paraId="7364B17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974" w:type="dxa"/>
          </w:tcPr>
          <w:p w14:paraId="78F98C0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14:paraId="187CF7C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</w:tcPr>
          <w:p w14:paraId="0D3A590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3" w:type="dxa"/>
          </w:tcPr>
          <w:p w14:paraId="1276ED5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974" w:type="dxa"/>
          </w:tcPr>
          <w:p w14:paraId="777BDD1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73" w:type="dxa"/>
          </w:tcPr>
          <w:p w14:paraId="65DEE92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4" w:type="dxa"/>
          </w:tcPr>
          <w:p w14:paraId="33A3061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</w:tr>
      <w:tr w:rsidR="009B5E85" w:rsidRPr="00717284" w14:paraId="4E7A2F2F" w14:textId="77777777" w:rsidTr="00071101">
        <w:trPr>
          <w:jc w:val="center"/>
        </w:trPr>
        <w:tc>
          <w:tcPr>
            <w:tcW w:w="2342" w:type="dxa"/>
          </w:tcPr>
          <w:p w14:paraId="33BF9D8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590B23A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1B638ED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556AB6E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79F780A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270E699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6EF6B70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09D85F3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73" w:type="dxa"/>
          </w:tcPr>
          <w:p w14:paraId="4CC9622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64C81DB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6C29706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0CCA786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0AD41C56" w14:textId="77777777" w:rsidTr="00071101">
        <w:trPr>
          <w:jc w:val="center"/>
        </w:trPr>
        <w:tc>
          <w:tcPr>
            <w:tcW w:w="2342" w:type="dxa"/>
          </w:tcPr>
          <w:p w14:paraId="4070EC2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has fridge</w:t>
            </w:r>
          </w:p>
        </w:tc>
        <w:tc>
          <w:tcPr>
            <w:tcW w:w="973" w:type="dxa"/>
          </w:tcPr>
          <w:p w14:paraId="472051F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973" w:type="dxa"/>
          </w:tcPr>
          <w:p w14:paraId="3DF604C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974" w:type="dxa"/>
          </w:tcPr>
          <w:p w14:paraId="2221B35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973" w:type="dxa"/>
          </w:tcPr>
          <w:p w14:paraId="01E9C5C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974" w:type="dxa"/>
          </w:tcPr>
          <w:p w14:paraId="0056485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</w:tc>
        <w:tc>
          <w:tcPr>
            <w:tcW w:w="973" w:type="dxa"/>
          </w:tcPr>
          <w:p w14:paraId="092185D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7**</w:t>
            </w:r>
          </w:p>
        </w:tc>
        <w:tc>
          <w:tcPr>
            <w:tcW w:w="974" w:type="dxa"/>
          </w:tcPr>
          <w:p w14:paraId="6618C3A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3**</w:t>
            </w:r>
          </w:p>
        </w:tc>
        <w:tc>
          <w:tcPr>
            <w:tcW w:w="973" w:type="dxa"/>
          </w:tcPr>
          <w:p w14:paraId="5F17720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974" w:type="dxa"/>
          </w:tcPr>
          <w:p w14:paraId="217DC20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4**</w:t>
            </w:r>
          </w:p>
        </w:tc>
        <w:tc>
          <w:tcPr>
            <w:tcW w:w="973" w:type="dxa"/>
          </w:tcPr>
          <w:p w14:paraId="708906F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4" w:type="dxa"/>
          </w:tcPr>
          <w:p w14:paraId="53DE1B8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</w:tr>
      <w:tr w:rsidR="009B5E85" w:rsidRPr="00717284" w14:paraId="34E9A136" w14:textId="77777777" w:rsidTr="00071101">
        <w:trPr>
          <w:jc w:val="center"/>
        </w:trPr>
        <w:tc>
          <w:tcPr>
            <w:tcW w:w="2342" w:type="dxa"/>
          </w:tcPr>
          <w:p w14:paraId="064FCB7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E3E2F6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72ACAC8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656470E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594CBD2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74" w:type="dxa"/>
          </w:tcPr>
          <w:p w14:paraId="7001CD4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102CC82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4" w:type="dxa"/>
          </w:tcPr>
          <w:p w14:paraId="210846C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973" w:type="dxa"/>
          </w:tcPr>
          <w:p w14:paraId="559037B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18B6C8F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73" w:type="dxa"/>
          </w:tcPr>
          <w:p w14:paraId="37478E6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4F2E0E5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724B0306" w14:textId="77777777" w:rsidTr="00071101">
        <w:trPr>
          <w:jc w:val="center"/>
        </w:trPr>
        <w:tc>
          <w:tcPr>
            <w:tcW w:w="2342" w:type="dxa"/>
          </w:tcPr>
          <w:p w14:paraId="01DA5A8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owns cattle</w:t>
            </w:r>
          </w:p>
        </w:tc>
        <w:tc>
          <w:tcPr>
            <w:tcW w:w="973" w:type="dxa"/>
          </w:tcPr>
          <w:p w14:paraId="30CFB29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973" w:type="dxa"/>
          </w:tcPr>
          <w:p w14:paraId="2B02A0D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974" w:type="dxa"/>
          </w:tcPr>
          <w:p w14:paraId="1EE08CF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973" w:type="dxa"/>
          </w:tcPr>
          <w:p w14:paraId="278C3F5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</w:tcPr>
          <w:p w14:paraId="4A679AA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14:paraId="03A466D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974" w:type="dxa"/>
          </w:tcPr>
          <w:p w14:paraId="5509F0B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14:paraId="79656A0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974" w:type="dxa"/>
          </w:tcPr>
          <w:p w14:paraId="42A2B4C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</w:tcPr>
          <w:p w14:paraId="76FD8BA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4" w:type="dxa"/>
          </w:tcPr>
          <w:p w14:paraId="77E39EA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B5E85" w:rsidRPr="00717284" w14:paraId="2E934595" w14:textId="77777777" w:rsidTr="00071101">
        <w:trPr>
          <w:jc w:val="center"/>
        </w:trPr>
        <w:tc>
          <w:tcPr>
            <w:tcW w:w="2342" w:type="dxa"/>
          </w:tcPr>
          <w:p w14:paraId="42BFF59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593D77C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2629B41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28ED935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3D396B8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5EDF29D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325499A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7297B49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40F8210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0A1711E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3215E1D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0C86E88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B5E85" w:rsidRPr="00717284" w14:paraId="67D37B6C" w14:textId="77777777" w:rsidTr="00071101">
        <w:trPr>
          <w:jc w:val="center"/>
        </w:trPr>
        <w:tc>
          <w:tcPr>
            <w:tcW w:w="2342" w:type="dxa"/>
          </w:tcPr>
          <w:p w14:paraId="62E123F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community</w:t>
            </w:r>
          </w:p>
        </w:tc>
        <w:tc>
          <w:tcPr>
            <w:tcW w:w="973" w:type="dxa"/>
          </w:tcPr>
          <w:p w14:paraId="722EB05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2***</w:t>
            </w:r>
          </w:p>
        </w:tc>
        <w:tc>
          <w:tcPr>
            <w:tcW w:w="973" w:type="dxa"/>
          </w:tcPr>
          <w:p w14:paraId="042F2CF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4" w:type="dxa"/>
          </w:tcPr>
          <w:p w14:paraId="20DC6D8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973" w:type="dxa"/>
          </w:tcPr>
          <w:p w14:paraId="4362823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4**</w:t>
            </w:r>
          </w:p>
        </w:tc>
        <w:tc>
          <w:tcPr>
            <w:tcW w:w="974" w:type="dxa"/>
          </w:tcPr>
          <w:p w14:paraId="3529B42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5***</w:t>
            </w:r>
          </w:p>
        </w:tc>
        <w:tc>
          <w:tcPr>
            <w:tcW w:w="973" w:type="dxa"/>
          </w:tcPr>
          <w:p w14:paraId="1BF1C71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5**</w:t>
            </w:r>
          </w:p>
        </w:tc>
        <w:tc>
          <w:tcPr>
            <w:tcW w:w="974" w:type="dxa"/>
          </w:tcPr>
          <w:p w14:paraId="256E8AC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73" w:type="dxa"/>
          </w:tcPr>
          <w:p w14:paraId="1CCFBA1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2***</w:t>
            </w:r>
          </w:p>
        </w:tc>
        <w:tc>
          <w:tcPr>
            <w:tcW w:w="974" w:type="dxa"/>
          </w:tcPr>
          <w:p w14:paraId="682288C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6***</w:t>
            </w:r>
          </w:p>
        </w:tc>
        <w:tc>
          <w:tcPr>
            <w:tcW w:w="973" w:type="dxa"/>
          </w:tcPr>
          <w:p w14:paraId="0FE6094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74" w:type="dxa"/>
          </w:tcPr>
          <w:p w14:paraId="06FE60C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9B5E85" w:rsidRPr="00717284" w14:paraId="697E94EF" w14:textId="77777777" w:rsidTr="00071101">
        <w:trPr>
          <w:jc w:val="center"/>
        </w:trPr>
        <w:tc>
          <w:tcPr>
            <w:tcW w:w="2342" w:type="dxa"/>
          </w:tcPr>
          <w:p w14:paraId="3732C2D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16A6FF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5B55AB0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008FC92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2725605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5FEDF51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46E193D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56F1A51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73" w:type="dxa"/>
          </w:tcPr>
          <w:p w14:paraId="0F56C16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0E46CE7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4D6C2FC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4" w:type="dxa"/>
          </w:tcPr>
          <w:p w14:paraId="4A70EE9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62FFFC5E" w14:textId="77777777" w:rsidTr="00071101">
        <w:trPr>
          <w:jc w:val="center"/>
        </w:trPr>
        <w:tc>
          <w:tcPr>
            <w:tcW w:w="2342" w:type="dxa"/>
          </w:tcPr>
          <w:p w14:paraId="382492D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is boy</w:t>
            </w:r>
          </w:p>
        </w:tc>
        <w:tc>
          <w:tcPr>
            <w:tcW w:w="973" w:type="dxa"/>
          </w:tcPr>
          <w:p w14:paraId="6E22A2F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973" w:type="dxa"/>
          </w:tcPr>
          <w:p w14:paraId="41D2BB8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4" w:type="dxa"/>
          </w:tcPr>
          <w:p w14:paraId="4C7186D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14:paraId="3A4F64B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4" w:type="dxa"/>
          </w:tcPr>
          <w:p w14:paraId="12D77C3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73" w:type="dxa"/>
          </w:tcPr>
          <w:p w14:paraId="6FC4817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974" w:type="dxa"/>
          </w:tcPr>
          <w:p w14:paraId="60A6F93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14:paraId="00B35DC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974" w:type="dxa"/>
          </w:tcPr>
          <w:p w14:paraId="7C20F72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3" w:type="dxa"/>
          </w:tcPr>
          <w:p w14:paraId="17B7646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4" w:type="dxa"/>
          </w:tcPr>
          <w:p w14:paraId="719457F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B5E85" w:rsidRPr="00717284" w14:paraId="20AB9135" w14:textId="77777777" w:rsidTr="00071101">
        <w:trPr>
          <w:jc w:val="center"/>
        </w:trPr>
        <w:tc>
          <w:tcPr>
            <w:tcW w:w="2342" w:type="dxa"/>
          </w:tcPr>
          <w:p w14:paraId="1181876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13356E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199A8EE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5968EE5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298D335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28F7440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3" w:type="dxa"/>
          </w:tcPr>
          <w:p w14:paraId="30F8CB6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74" w:type="dxa"/>
          </w:tcPr>
          <w:p w14:paraId="53A1187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73" w:type="dxa"/>
          </w:tcPr>
          <w:p w14:paraId="6634A7C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0D167F7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3" w:type="dxa"/>
          </w:tcPr>
          <w:p w14:paraId="3325258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4" w:type="dxa"/>
          </w:tcPr>
          <w:p w14:paraId="331DFE2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9B5E85" w:rsidRPr="00717284" w14:paraId="5C41A6BB" w14:textId="77777777" w:rsidTr="00071101">
        <w:trPr>
          <w:jc w:val="center"/>
        </w:trPr>
        <w:tc>
          <w:tcPr>
            <w:tcW w:w="2342" w:type="dxa"/>
          </w:tcPr>
          <w:p w14:paraId="70EE67D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(months)</w:t>
            </w:r>
          </w:p>
        </w:tc>
        <w:tc>
          <w:tcPr>
            <w:tcW w:w="973" w:type="dxa"/>
          </w:tcPr>
          <w:p w14:paraId="05123E7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***</w:t>
            </w:r>
          </w:p>
        </w:tc>
        <w:tc>
          <w:tcPr>
            <w:tcW w:w="973" w:type="dxa"/>
          </w:tcPr>
          <w:p w14:paraId="27F2CD8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4" w:type="dxa"/>
          </w:tcPr>
          <w:p w14:paraId="28C337F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  <w:tc>
          <w:tcPr>
            <w:tcW w:w="973" w:type="dxa"/>
          </w:tcPr>
          <w:p w14:paraId="6445DD1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4" w:type="dxa"/>
          </w:tcPr>
          <w:p w14:paraId="67405CB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3" w:type="dxa"/>
          </w:tcPr>
          <w:p w14:paraId="2B32387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0***</w:t>
            </w:r>
          </w:p>
        </w:tc>
        <w:tc>
          <w:tcPr>
            <w:tcW w:w="974" w:type="dxa"/>
          </w:tcPr>
          <w:p w14:paraId="40AC1DF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73" w:type="dxa"/>
          </w:tcPr>
          <w:p w14:paraId="2606818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***</w:t>
            </w:r>
          </w:p>
        </w:tc>
        <w:tc>
          <w:tcPr>
            <w:tcW w:w="974" w:type="dxa"/>
          </w:tcPr>
          <w:p w14:paraId="62A4922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3" w:type="dxa"/>
          </w:tcPr>
          <w:p w14:paraId="5E87C82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74" w:type="dxa"/>
          </w:tcPr>
          <w:p w14:paraId="1A16157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9B5E85" w:rsidRPr="00717284" w14:paraId="44829CE5" w14:textId="77777777" w:rsidTr="00071101">
        <w:trPr>
          <w:jc w:val="center"/>
        </w:trPr>
        <w:tc>
          <w:tcPr>
            <w:tcW w:w="2342" w:type="dxa"/>
          </w:tcPr>
          <w:p w14:paraId="5DA6387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4CD1E41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2B28D1B4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58019D7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5102A51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6D851CE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26B3B6A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5773A0A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09E6FB0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7D397656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3" w:type="dxa"/>
          </w:tcPr>
          <w:p w14:paraId="207DBAE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74" w:type="dxa"/>
          </w:tcPr>
          <w:p w14:paraId="1278EF5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</w:tr>
      <w:tr w:rsidR="009B5E85" w:rsidRPr="00717284" w14:paraId="2C71D9C0" w14:textId="77777777" w:rsidTr="00071101">
        <w:trPr>
          <w:jc w:val="center"/>
        </w:trPr>
        <w:tc>
          <w:tcPr>
            <w:tcW w:w="2342" w:type="dxa"/>
          </w:tcPr>
          <w:p w14:paraId="61C9D12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166AE9A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1E9306B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09743EF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4B9F757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3F6984B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4E14FBF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1613991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08E3BC3B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23B8C681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02A3F6A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6739B8C2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E85" w:rsidRPr="00717284" w14:paraId="366EB676" w14:textId="77777777" w:rsidTr="00071101">
        <w:trPr>
          <w:jc w:val="center"/>
        </w:trPr>
        <w:tc>
          <w:tcPr>
            <w:tcW w:w="2342" w:type="dxa"/>
          </w:tcPr>
          <w:p w14:paraId="26BB5B1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73" w:type="dxa"/>
          </w:tcPr>
          <w:p w14:paraId="7CA3427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114,560</w:t>
            </w:r>
          </w:p>
        </w:tc>
        <w:tc>
          <w:tcPr>
            <w:tcW w:w="973" w:type="dxa"/>
          </w:tcPr>
          <w:p w14:paraId="1E3AEF9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5,663</w:t>
            </w:r>
          </w:p>
        </w:tc>
        <w:tc>
          <w:tcPr>
            <w:tcW w:w="974" w:type="dxa"/>
          </w:tcPr>
          <w:p w14:paraId="5606F5A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10,999</w:t>
            </w:r>
          </w:p>
        </w:tc>
        <w:tc>
          <w:tcPr>
            <w:tcW w:w="973" w:type="dxa"/>
          </w:tcPr>
          <w:p w14:paraId="640C1563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6,438</w:t>
            </w:r>
          </w:p>
        </w:tc>
        <w:tc>
          <w:tcPr>
            <w:tcW w:w="974" w:type="dxa"/>
          </w:tcPr>
          <w:p w14:paraId="3E9D568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7,464</w:t>
            </w:r>
          </w:p>
        </w:tc>
        <w:tc>
          <w:tcPr>
            <w:tcW w:w="973" w:type="dxa"/>
          </w:tcPr>
          <w:p w14:paraId="350C36A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8,522</w:t>
            </w:r>
          </w:p>
        </w:tc>
        <w:tc>
          <w:tcPr>
            <w:tcW w:w="974" w:type="dxa"/>
          </w:tcPr>
          <w:p w14:paraId="309A844F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2,675</w:t>
            </w:r>
          </w:p>
        </w:tc>
        <w:tc>
          <w:tcPr>
            <w:tcW w:w="973" w:type="dxa"/>
          </w:tcPr>
          <w:p w14:paraId="32D28F09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51,369</w:t>
            </w:r>
          </w:p>
        </w:tc>
        <w:tc>
          <w:tcPr>
            <w:tcW w:w="974" w:type="dxa"/>
          </w:tcPr>
          <w:p w14:paraId="52C618E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4,124</w:t>
            </w:r>
          </w:p>
        </w:tc>
        <w:tc>
          <w:tcPr>
            <w:tcW w:w="973" w:type="dxa"/>
          </w:tcPr>
          <w:p w14:paraId="14B6E89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3,422</w:t>
            </w:r>
          </w:p>
        </w:tc>
        <w:tc>
          <w:tcPr>
            <w:tcW w:w="974" w:type="dxa"/>
          </w:tcPr>
          <w:p w14:paraId="4806581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18,645</w:t>
            </w:r>
          </w:p>
        </w:tc>
      </w:tr>
      <w:tr w:rsidR="009B5E85" w:rsidRPr="00717284" w14:paraId="4FE79454" w14:textId="77777777" w:rsidTr="00071101">
        <w:trPr>
          <w:jc w:val="center"/>
        </w:trPr>
        <w:tc>
          <w:tcPr>
            <w:tcW w:w="2342" w:type="dxa"/>
          </w:tcPr>
          <w:p w14:paraId="505A9E9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973" w:type="dxa"/>
          </w:tcPr>
          <w:p w14:paraId="3F83CD65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3" w:type="dxa"/>
          </w:tcPr>
          <w:p w14:paraId="3E6B65CC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4" w:type="dxa"/>
          </w:tcPr>
          <w:p w14:paraId="392D0F3D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3" w:type="dxa"/>
          </w:tcPr>
          <w:p w14:paraId="10AE5F9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</w:tcPr>
          <w:p w14:paraId="0C96FCA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3" w:type="dxa"/>
          </w:tcPr>
          <w:p w14:paraId="17684F3E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4" w:type="dxa"/>
          </w:tcPr>
          <w:p w14:paraId="17B4C19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3" w:type="dxa"/>
          </w:tcPr>
          <w:p w14:paraId="0C726218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4" w:type="dxa"/>
          </w:tcPr>
          <w:p w14:paraId="1B29EFB7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3" w:type="dxa"/>
          </w:tcPr>
          <w:p w14:paraId="32DDED6A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4" w:type="dxa"/>
          </w:tcPr>
          <w:p w14:paraId="06E9BC40" w14:textId="77777777" w:rsidR="009B5E85" w:rsidRPr="00717284" w:rsidRDefault="009B5E85" w:rsidP="00071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8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02323362" w14:textId="77777777" w:rsidR="009B5E85" w:rsidRDefault="009B5E85" w:rsidP="009B5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B5E85" w:rsidSect="000711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Notes:   ALL=All regions; NIG=Nigeria; WAF=West Africa; CAF=Central Africa; SAF=Southern Africa; EAF=Eastern Africa; EAS= East Asia; SAS=South </w:t>
      </w:r>
      <w:proofErr w:type="gramStart"/>
      <w:r>
        <w:rPr>
          <w:rFonts w:ascii="Times New Roman" w:hAnsi="Times New Roman" w:cs="Times New Roman"/>
          <w:sz w:val="20"/>
          <w:szCs w:val="20"/>
        </w:rPr>
        <w:t>Asia;  MNA</w:t>
      </w:r>
      <w:proofErr w:type="gramEnd"/>
      <w:r>
        <w:rPr>
          <w:rFonts w:ascii="Times New Roman" w:hAnsi="Times New Roman" w:cs="Times New Roman"/>
          <w:sz w:val="20"/>
          <w:szCs w:val="20"/>
        </w:rPr>
        <w:t>=Middle East * North Africa; ECA=Eastern Europe &amp; Central Asia; LAC=Latin America Caribbean. *, ** and *** refer to significance at the 10%, 5% and 1% level respectively. Standard errors are clustered at the DHS cluster level. All regressions control for country fixed effects.</w:t>
      </w:r>
    </w:p>
    <w:p w14:paraId="381F819F" w14:textId="582A9D5C" w:rsidR="009B5E85" w:rsidRDefault="009B5E85" w:rsidP="00E63884">
      <w:pPr>
        <w:rPr>
          <w:rFonts w:ascii="Times New Roman" w:hAnsi="Times New Roman" w:cs="Times New Roman"/>
          <w:b/>
          <w:sz w:val="24"/>
          <w:szCs w:val="24"/>
        </w:rPr>
      </w:pPr>
    </w:p>
    <w:sectPr w:rsidR="009B5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85"/>
    <w:rsid w:val="00071101"/>
    <w:rsid w:val="000D7091"/>
    <w:rsid w:val="00445593"/>
    <w:rsid w:val="00526BF5"/>
    <w:rsid w:val="006E0229"/>
    <w:rsid w:val="00742DAF"/>
    <w:rsid w:val="008B2161"/>
    <w:rsid w:val="009703C8"/>
    <w:rsid w:val="009B5E85"/>
    <w:rsid w:val="00CF7079"/>
    <w:rsid w:val="00D252B9"/>
    <w:rsid w:val="00D370D4"/>
    <w:rsid w:val="00D63462"/>
    <w:rsid w:val="00E63884"/>
    <w:rsid w:val="00FD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36715"/>
  <w15:chartTrackingRefBased/>
  <w15:docId w15:val="{C23F5227-6498-470F-B8FB-2814C369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1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ey, Derek (IFPRI)</dc:creator>
  <cp:keywords/>
  <dc:description/>
  <cp:lastModifiedBy>Headey, Derek (IFPRI)</cp:lastModifiedBy>
  <cp:revision>2</cp:revision>
  <dcterms:created xsi:type="dcterms:W3CDTF">2022-10-13T06:53:00Z</dcterms:created>
  <dcterms:modified xsi:type="dcterms:W3CDTF">2022-10-13T06:53:00Z</dcterms:modified>
</cp:coreProperties>
</file>